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rPr/>
      </w:pPr>
      <w:r>
        <w:rPr/>
        <w:t xml:space="preserve">Additional file 1 </w:t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Gyrodactyl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 xml:space="preserve"> spp. diversity in native and introduced minnow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Phoxinus phoxin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 xml:space="preserve">) populations: no support for “the enemy release” hypothesis 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eastAsia="Calibri" w:cs="Times New Roman"/>
          <w:iCs/>
          <w:color w:val="000000"/>
          <w:kern w:val="2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Parasite &amp; Vectors</w:t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>R. A. Pettersen</w:t>
      </w:r>
      <w:r>
        <w:rPr>
          <w:rFonts w:eastAsia="Calibri" w:cs="Times New Roman" w:ascii="Times New Roman" w:hAnsi="Times New Roman"/>
          <w:sz w:val="20"/>
          <w:szCs w:val="20"/>
          <w:vertAlign w:val="superscript"/>
          <w:lang w:val="en-US" w:eastAsia="en-US"/>
        </w:rPr>
        <w:t>*</w:t>
      </w: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>, K. Østbye, J. Holmen, L. A. Vøllestad &amp; T. A. Mo</w:t>
      </w:r>
    </w:p>
    <w:p>
      <w:pPr>
        <w:pStyle w:val="Normal"/>
        <w:autoSpaceDE w:val="false"/>
        <w:spacing w:lineRule="auto" w:line="360" w:before="0" w:after="0"/>
        <w:ind w:left="360" w:hanging="0"/>
        <w:contextualSpacing/>
        <w:rPr>
          <w:rFonts w:ascii="Times New Roman" w:hAnsi="Times New Roman" w:eastAsia="Calibri" w:cs="Times New Roman"/>
          <w:b/>
          <w:b/>
          <w:iCs/>
          <w:color w:val="000000"/>
          <w:kern w:val="2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 xml:space="preserve">* Corresponding author, </w:t>
      </w: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 xml:space="preserve">e-mail: </w:t>
      </w:r>
      <w:hyperlink r:id="rId2">
        <w:r>
          <w:rPr>
            <w:rStyle w:val="InternetLink"/>
            <w:rFonts w:eastAsia="Calibri" w:cs="Times New Roman" w:ascii="Times New Roman" w:hAnsi="Times New Roman"/>
            <w:sz w:val="20"/>
            <w:szCs w:val="20"/>
            <w:lang w:val="en-US" w:eastAsia="en-US"/>
          </w:rPr>
          <w:t>rubenap@ibv.uio.no</w:t>
        </w:r>
      </w:hyperlink>
    </w:p>
    <w:p>
      <w:pPr>
        <w:pStyle w:val="Normal"/>
        <w:autoSpaceDE w:val="false"/>
        <w:spacing w:lineRule="auto" w:line="360" w:before="0" w:after="0"/>
        <w:ind w:left="360" w:hanging="0"/>
        <w:contextualSpacing/>
        <w:rPr>
          <w:rFonts w:ascii="Times New Roman" w:hAnsi="Times New Roman" w:eastAsia="Calibri" w:cs="Times New Roman"/>
          <w:b/>
          <w:b/>
          <w:iCs/>
          <w:color w:val="000000"/>
          <w:kern w:val="2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b/>
          <w:iCs/>
          <w:color w:val="000000"/>
          <w:kern w:val="2"/>
          <w:sz w:val="20"/>
          <w:szCs w:val="20"/>
          <w:lang w:val="en-US" w:eastAsia="en-US"/>
        </w:rPr>
      </w:r>
    </w:p>
    <w:p>
      <w:pPr>
        <w:pStyle w:val="Normal"/>
        <w:tabs>
          <w:tab w:val="clear" w:pos="720"/>
          <w:tab w:val="left" w:pos="3261" w:leader="none"/>
        </w:tabs>
        <w:rPr>
          <w:rFonts w:ascii="Times New Roman" w:hAnsi="Times New Roman" w:eastAsia="Calibri" w:cs="Times New Roman"/>
          <w:iCs/>
          <w:color w:val="000000"/>
          <w:kern w:val="2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b/>
          <w:sz w:val="20"/>
          <w:szCs w:val="20"/>
          <w:lang w:val="en-US" w:eastAsia="en-US"/>
        </w:rPr>
        <w:t>Additional file 1. Table 1</w:t>
      </w: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 xml:space="preserve">. 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All the Norwegian minnow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Phoxinus phoxin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 populations used in the study and the other fish species in the same locality. The species of fish are: AC = Arctic charr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Salvelinus alpin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 BL = bleak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Alburnus alburn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BR = bream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Abramis brama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BT = brown trout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Salmo trutta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BU = burbot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Lota lota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CC = crucian carp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Carassius carassi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CH = chub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Leuciscus cephal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EE = eel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Anguilla anguilla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GR = grayling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Thymallus thymall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PE = perch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Perca fluviatili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PI = pike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Esox luci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RU = ruffe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Gymnocephalus cernu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SS = Siberian sculpin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Cottus poecilop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VE = vendace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Coregonus albula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WB = white bream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Blicca bjoerkna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WF = European whitefish, SM = smelt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Osmerus eperlan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ID = ide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Leuciscus id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DA = dace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Leuciscus leucisc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, 9-SB = nine-spined stickleback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Pungitius pungiti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</w:t>
      </w:r>
      <w:r>
        <w:rPr/>
        <w:t xml:space="preserve"> 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3-SB = tree-spined stickleback</w:t>
      </w:r>
      <w:r>
        <w:rPr/>
        <w:t xml:space="preserve"> (</w:t>
      </w:r>
      <w:r>
        <w:rPr>
          <w:rFonts w:eastAsia="Calibri"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en-US"/>
        </w:rPr>
        <w:t>Gasterosteus aculeatus</w:t>
      </w: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>).</w:t>
      </w:r>
    </w:p>
    <w:p>
      <w:pPr>
        <w:pStyle w:val="Normal"/>
        <w:spacing w:lineRule="auto" w:line="360" w:before="0" w:after="200"/>
        <w:rPr>
          <w:rFonts w:ascii="Times New Roman" w:hAnsi="Times New Roman" w:eastAsia="Calibri" w:cs="Times New Roman"/>
          <w:sz w:val="20"/>
          <w:szCs w:val="20"/>
          <w:u w:val="single"/>
          <w:lang w:val="en-US" w:eastAsia="en-US"/>
        </w:rPr>
      </w:pPr>
      <w:r>
        <w:rPr>
          <w:rFonts w:eastAsia="Calibri" w:cs="Times New Roman" w:ascii="Times New Roman" w:hAnsi="Times New Roman"/>
          <w:sz w:val="20"/>
          <w:szCs w:val="20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763016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016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0"/>
                              <w:gridCol w:w="1553"/>
                              <w:gridCol w:w="566"/>
                              <w:gridCol w:w="422"/>
                              <w:gridCol w:w="96"/>
                              <w:gridCol w:w="328"/>
                              <w:gridCol w:w="150"/>
                              <w:gridCol w:w="44"/>
                              <w:gridCol w:w="247"/>
                              <w:gridCol w:w="140"/>
                              <w:gridCol w:w="568"/>
                              <w:gridCol w:w="426"/>
                              <w:gridCol w:w="141"/>
                              <w:gridCol w:w="285"/>
                              <w:gridCol w:w="48"/>
                              <w:gridCol w:w="46"/>
                              <w:gridCol w:w="331"/>
                              <w:gridCol w:w="48"/>
                              <w:gridCol w:w="46"/>
                              <w:gridCol w:w="425"/>
                              <w:gridCol w:w="48"/>
                              <w:gridCol w:w="46"/>
                              <w:gridCol w:w="331"/>
                              <w:gridCol w:w="48"/>
                              <w:gridCol w:w="46"/>
                              <w:gridCol w:w="331"/>
                              <w:gridCol w:w="48"/>
                              <w:gridCol w:w="46"/>
                              <w:gridCol w:w="381"/>
                              <w:gridCol w:w="48"/>
                              <w:gridCol w:w="46"/>
                              <w:gridCol w:w="331"/>
                              <w:gridCol w:w="48"/>
                              <w:gridCol w:w="46"/>
                              <w:gridCol w:w="142"/>
                              <w:gridCol w:w="189"/>
                              <w:gridCol w:w="48"/>
                              <w:gridCol w:w="46"/>
                              <w:gridCol w:w="473"/>
                              <w:gridCol w:w="48"/>
                              <w:gridCol w:w="46"/>
                              <w:gridCol w:w="473"/>
                              <w:gridCol w:w="48"/>
                              <w:gridCol w:w="46"/>
                              <w:gridCol w:w="330"/>
                              <w:gridCol w:w="48"/>
                              <w:gridCol w:w="46"/>
                              <w:gridCol w:w="473"/>
                              <w:gridCol w:w="93"/>
                              <w:gridCol w:w="474"/>
                              <w:gridCol w:w="93"/>
                              <w:gridCol w:w="474"/>
                              <w:gridCol w:w="142"/>
                            </w:tblGrid>
                            <w:tr>
                              <w:trPr/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3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Native populations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L</w:t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R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T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14" w:firstLine="21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U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108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CH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GR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RU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W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SM</w:t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D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9-S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3-SP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Sørkedalselv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Fallse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lv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Hunnselv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Elverum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Juluss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Søre Os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Femunde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Sørli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Stuorajavri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Tan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Asdøltjer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Sagelv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Fiskebekktjer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Landsjøe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08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08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6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08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Introduced populations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L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R</w:t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T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14" w:firstLine="21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BU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108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CH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GR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RU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W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SM</w:t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D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0" w:leader="none"/>
                                    </w:tabs>
                                    <w:spacing w:lineRule="auto" w:line="360" w:before="0" w:after="0"/>
                                    <w:ind w:left="-108" w:firstLine="108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9-SP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-S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Øtere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Strandavat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Stolsvatnet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Hustjer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Hallingsdalselv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Tislei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Bygdin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Vinstri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Vinstervatna Ø.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Birisjøe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Ott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Mjåvat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Totak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Møsvat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Follsjå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Stigstuv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Lægrei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Tunhovd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Kippesjøe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Heggefjorde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Vinstervanna V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Grovi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Jølstervat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Lesjaskogsvat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Glasåtjer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Essandsjøe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Risvatnet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Liminge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Store Majavat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nb-NO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8pt;height:595.3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0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0"/>
                        <w:gridCol w:w="1553"/>
                        <w:gridCol w:w="566"/>
                        <w:gridCol w:w="422"/>
                        <w:gridCol w:w="96"/>
                        <w:gridCol w:w="328"/>
                        <w:gridCol w:w="150"/>
                        <w:gridCol w:w="44"/>
                        <w:gridCol w:w="247"/>
                        <w:gridCol w:w="140"/>
                        <w:gridCol w:w="568"/>
                        <w:gridCol w:w="426"/>
                        <w:gridCol w:w="141"/>
                        <w:gridCol w:w="285"/>
                        <w:gridCol w:w="48"/>
                        <w:gridCol w:w="46"/>
                        <w:gridCol w:w="331"/>
                        <w:gridCol w:w="48"/>
                        <w:gridCol w:w="46"/>
                        <w:gridCol w:w="425"/>
                        <w:gridCol w:w="48"/>
                        <w:gridCol w:w="46"/>
                        <w:gridCol w:w="331"/>
                        <w:gridCol w:w="48"/>
                        <w:gridCol w:w="46"/>
                        <w:gridCol w:w="331"/>
                        <w:gridCol w:w="48"/>
                        <w:gridCol w:w="46"/>
                        <w:gridCol w:w="381"/>
                        <w:gridCol w:w="48"/>
                        <w:gridCol w:w="46"/>
                        <w:gridCol w:w="331"/>
                        <w:gridCol w:w="48"/>
                        <w:gridCol w:w="46"/>
                        <w:gridCol w:w="142"/>
                        <w:gridCol w:w="189"/>
                        <w:gridCol w:w="48"/>
                        <w:gridCol w:w="46"/>
                        <w:gridCol w:w="473"/>
                        <w:gridCol w:w="48"/>
                        <w:gridCol w:w="46"/>
                        <w:gridCol w:w="473"/>
                        <w:gridCol w:w="48"/>
                        <w:gridCol w:w="46"/>
                        <w:gridCol w:w="330"/>
                        <w:gridCol w:w="48"/>
                        <w:gridCol w:w="46"/>
                        <w:gridCol w:w="473"/>
                        <w:gridCol w:w="93"/>
                        <w:gridCol w:w="474"/>
                        <w:gridCol w:w="93"/>
                        <w:gridCol w:w="474"/>
                        <w:gridCol w:w="142"/>
                      </w:tblGrid>
                      <w:tr>
                        <w:trPr/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3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Native populations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422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BL</w:t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BR</w:t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BT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14" w:firstLine="21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BU</w:t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108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474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13" w:hanging="0"/>
                              <w:jc w:val="center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CH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GR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RU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VE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WF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SM</w:t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DA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9-SP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3-SP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  <w:t>Sørkedalselv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Fallse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lv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Hunnselv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Elverum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Juluss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Søre Os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Femunde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Sørli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Stuorajavri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Tan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Asdøltjer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Sagelv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8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Fiskebekktjer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29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Landsjøe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29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08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1606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3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37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08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1606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38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37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08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Introduced populations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BL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BR</w:t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BT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14" w:firstLine="21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BU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108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13" w:hanging="0"/>
                              <w:jc w:val="center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CH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GR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RU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VE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WF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SM</w:t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DA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0" w:leader="none"/>
                              </w:tabs>
                              <w:spacing w:lineRule="auto" w:line="360" w:before="0" w:after="0"/>
                              <w:ind w:left="-108" w:firstLine="108"/>
                              <w:jc w:val="center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iCs/>
                                <w:sz w:val="16"/>
                                <w:szCs w:val="16"/>
                                <w:lang w:val="en-US" w:eastAsia="en-US"/>
                              </w:rPr>
                              <w:t>9-SP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i/>
                                <w:i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/>
                                <w:sz w:val="16"/>
                                <w:szCs w:val="16"/>
                                <w:lang w:val="nb-NO" w:eastAsia="en-US"/>
                              </w:rPr>
                              <w:t>3-S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Øteren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Strandavat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Stolsvatnet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Hustjer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Hallingsdalselv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Tislei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Bygdin</w:t>
                              <w:tab/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Vinstri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Vinstervatna Ø.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Birisjøe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Ott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Mjåvat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Totak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Møsvat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Follsjå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Stigstuv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Lægrei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Tunhovd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Kippesjøe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Heggefjorde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Vinstervanna V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Grovi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Jølstervat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Lesjaskogsvat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Glasåtjer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Essandsjøe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Risvatnet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Liminge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Store Majavatn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8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31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19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42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nb-NO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nb-NO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ubenap@ibv.uio.no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4:02:00Z</dcterms:created>
  <dc:creator>rubenap</dc:creator>
  <dc:description/>
  <dc:language>en-US</dc:language>
  <cp:lastModifiedBy>rubenap</cp:lastModifiedBy>
  <cp:lastPrinted>2015-12-05T17:09:00Z</cp:lastPrinted>
  <dcterms:modified xsi:type="dcterms:W3CDTF">2015-12-23T14:05:00Z</dcterms:modified>
  <cp:revision>3</cp:revision>
  <dc:subject/>
  <dc:title/>
</cp:coreProperties>
</file>